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CDE6" w14:textId="77777777" w:rsidR="00CE0BD1" w:rsidRPr="00CE0BD1" w:rsidRDefault="00CE0BD1" w:rsidP="00CE0BD1">
      <w:pPr>
        <w:pStyle w:val="Beschriftung"/>
        <w:keepNext/>
        <w:rPr>
          <w:b/>
          <w:bCs/>
          <w:i w:val="0"/>
          <w:iCs w:val="0"/>
          <w:color w:val="auto"/>
          <w:sz w:val="20"/>
          <w:szCs w:val="20"/>
          <w:lang w:val="en-GB"/>
        </w:rPr>
      </w:pPr>
      <w:r w:rsidRPr="00CE0BD1">
        <w:rPr>
          <w:b/>
          <w:bCs/>
          <w:i w:val="0"/>
          <w:iCs w:val="0"/>
          <w:color w:val="auto"/>
          <w:sz w:val="20"/>
          <w:szCs w:val="20"/>
          <w:lang w:val="en-GB"/>
        </w:rPr>
        <w:t>S1 Table: Correlation of serum apolipoprotein C3 (ApoC3) concentration with laboratory parameters, non-invasive measures for steatosis and fibrosis and MASLD scores for non-invasive assessment of liver disease. Spearman’s correlation coefficient (</w:t>
      </w:r>
      <w:proofErr w:type="spellStart"/>
      <w:r w:rsidRPr="00CE0BD1">
        <w:rPr>
          <w:b/>
          <w:bCs/>
          <w:i w:val="0"/>
          <w:iCs w:val="0"/>
          <w:color w:val="auto"/>
          <w:sz w:val="20"/>
          <w:szCs w:val="20"/>
          <w:lang w:val="en-GB"/>
        </w:rPr>
        <w:t>r-value</w:t>
      </w:r>
      <w:proofErr w:type="spellEnd"/>
      <w:r w:rsidRPr="00CE0BD1">
        <w:rPr>
          <w:b/>
          <w:bCs/>
          <w:i w:val="0"/>
          <w:iCs w:val="0"/>
          <w:color w:val="auto"/>
          <w:sz w:val="20"/>
          <w:szCs w:val="20"/>
          <w:lang w:val="en-GB"/>
        </w:rPr>
        <w:t>).</w:t>
      </w:r>
    </w:p>
    <w:tbl>
      <w:tblPr>
        <w:tblW w:w="14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657"/>
        <w:gridCol w:w="649"/>
        <w:gridCol w:w="649"/>
        <w:gridCol w:w="774"/>
        <w:gridCol w:w="649"/>
        <w:gridCol w:w="649"/>
        <w:gridCol w:w="757"/>
        <w:gridCol w:w="799"/>
        <w:gridCol w:w="766"/>
        <w:gridCol w:w="730"/>
        <w:gridCol w:w="691"/>
        <w:gridCol w:w="649"/>
        <w:gridCol w:w="649"/>
        <w:gridCol w:w="666"/>
        <w:gridCol w:w="649"/>
        <w:gridCol w:w="649"/>
        <w:gridCol w:w="649"/>
        <w:gridCol w:w="644"/>
        <w:gridCol w:w="624"/>
        <w:gridCol w:w="649"/>
      </w:tblGrid>
      <w:tr w:rsidR="00CE0BD1" w:rsidRPr="00CE0BD1" w14:paraId="792F979C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5D7B26B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arameter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EE47FB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OC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F05AA2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T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75DD6C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604D7F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/ALT ratio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2DD485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E2CFAE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GGT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EA1A2A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Bilirubin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9EA498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latelet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14480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bumi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11B983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euco-</w:t>
            </w:r>
            <w:proofErr w:type="spellStart"/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ytes</w:t>
            </w:r>
            <w:proofErr w:type="spellEnd"/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AAB833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holes-</w:t>
            </w:r>
            <w:proofErr w:type="spellStart"/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erol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0D5E43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DL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8A20F4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HDL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C3001F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rigly-</w:t>
            </w:r>
            <w:proofErr w:type="spellStart"/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erides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8C9046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RP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2BBA84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SM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434A8F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AP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34272B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IB-4 Scor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3749F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AST Score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F1D7C2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FS</w:t>
            </w:r>
          </w:p>
        </w:tc>
      </w:tr>
      <w:tr w:rsidR="00CE0BD1" w:rsidRPr="00CE0BD1" w14:paraId="259E8063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1D84085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OC3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0300A1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E0074D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28F3D7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C34C9A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1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028EEF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6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D63AD9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07D82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1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BFCC0C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A7BDC3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CBB3E7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657F59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77612C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8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7BA289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5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BB4F93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8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8C94ED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7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DE2F0E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9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641144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7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9B2D3E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776FE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9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D0BB7F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99</w:t>
            </w:r>
          </w:p>
        </w:tc>
      </w:tr>
      <w:tr w:rsidR="00CE0BD1" w:rsidRPr="00CE0BD1" w14:paraId="206858B4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B02C22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T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D99E9D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4ACE6F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825C0B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3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B5DFEC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65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004B04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EEC4BC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A24921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2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804A8E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CFD8F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1C3670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054559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2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E63E70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0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9A2F6B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BDEEDD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9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2584A6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4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029E77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6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2A2A37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8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466032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9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93600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7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8D7F89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45</w:t>
            </w:r>
          </w:p>
        </w:tc>
      </w:tr>
      <w:tr w:rsidR="00CE0BD1" w:rsidRPr="00CE0BD1" w14:paraId="0A496D8E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1FAC6F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026FD4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2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2CEAC2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3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DAE886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BB440A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D21CB3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47D064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674FE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5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5701C0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8F0996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7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139E23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2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4A8B4C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72CB4E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924BDA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8BE72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2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F2F0A2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5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AA524E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4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C849F4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1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6DF7B5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8CF32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7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58308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7</w:t>
            </w:r>
          </w:p>
        </w:tc>
      </w:tr>
      <w:tr w:rsidR="00CE0BD1" w:rsidRPr="00CE0BD1" w14:paraId="4E639699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FC85E7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ST/ALT ratio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BA9B3E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1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868701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65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9A1699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05C9F0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C4D627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FC8A09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3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EC6A6A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5F3A1D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6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9595A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50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B9AA63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5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6E8876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3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19FE71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1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E723C2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F7B286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4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2C97E4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2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6FF91C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9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589AEB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5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E01116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9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06662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28AB58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57</w:t>
            </w:r>
          </w:p>
        </w:tc>
      </w:tr>
      <w:tr w:rsidR="00CE0BD1" w:rsidRPr="00CE0BD1" w14:paraId="27D984F0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D954439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P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26713F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6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7762C6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B92F37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F92F9F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48C5B7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79E8D5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5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8A0647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1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C3C309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8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C2092C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7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8ACB82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522CAA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2C4370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C7F549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DD114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AECA44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1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366858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F1CF75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54A7F8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0B489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9ECADF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5</w:t>
            </w:r>
          </w:p>
        </w:tc>
      </w:tr>
      <w:tr w:rsidR="00CE0BD1" w:rsidRPr="00CE0BD1" w14:paraId="2B3E3FCC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CDC03B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GGT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654777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178F15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3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7D07FC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0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4C222C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3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6BDC67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5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973EC3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F3904A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973F68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5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0C6332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3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EA50DE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5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D13FDC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2FAFDC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1E6904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39339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E7C9B6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9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D632BD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096AEE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6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FBFAF4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B4F45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7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40E7F8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5</w:t>
            </w:r>
          </w:p>
        </w:tc>
      </w:tr>
      <w:tr w:rsidR="00CE0BD1" w:rsidRPr="00CE0BD1" w14:paraId="29188FDE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E2236FA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Bilirubin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1A3BB5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1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15693A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2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16B5D7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5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EED520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16FDDE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1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BA0FC8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A057CF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F973F6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8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8685D6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2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6D45CD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4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BF95EF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8BD2DE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5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C96E0A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334D8C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D6E3FE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4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995B44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5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F31759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6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778D00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8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D0D8B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7176F6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8</w:t>
            </w:r>
          </w:p>
        </w:tc>
      </w:tr>
      <w:tr w:rsidR="00CE0BD1" w:rsidRPr="00CE0BD1" w14:paraId="441913AD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E53F0E5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Platelets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54D525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25CA29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6D5F2D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0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8D1EB3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6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3A416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8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DECCA4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5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185A1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8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145C1F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2FA3E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3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AAFE06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4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841E48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2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2E9FA7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539BF9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3786F3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E4F0C3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2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9934F4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6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35609D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5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6C4B19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8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DE771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9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B8BFA9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773</w:t>
            </w:r>
          </w:p>
        </w:tc>
      </w:tr>
      <w:tr w:rsidR="00CE0BD1" w:rsidRPr="00CE0BD1" w14:paraId="237265FF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149CE8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Albumin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ED4279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BFF348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88FF29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7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55B78B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50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13375E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7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E3EDBD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C846E1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2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F7F6D6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94B93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291969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64B207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B29F1A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3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328DE9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EF82B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C77AEF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67FB14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57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BC0436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9E603F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59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32A36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1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9B442C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708</w:t>
            </w:r>
          </w:p>
        </w:tc>
      </w:tr>
      <w:tr w:rsidR="00CE0BD1" w:rsidRPr="00CE0BD1" w14:paraId="44148979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BFA6B9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euco-</w:t>
            </w:r>
            <w:proofErr w:type="spellStart"/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ytes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16C052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0EDCC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1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D385A7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2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5F36C7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5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694AD8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0D2ED6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5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6E9CFC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4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2D4AC7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E9C47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A223AA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E301DF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6F945C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3F7732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3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08B8E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7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4A9DEF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3DC79C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C38E0C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D12D93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7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2457B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846ED9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76</w:t>
            </w:r>
          </w:p>
        </w:tc>
      </w:tr>
      <w:tr w:rsidR="00CE0BD1" w:rsidRPr="00CE0BD1" w14:paraId="2BFF4CDA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2EAD0D4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holes-</w:t>
            </w:r>
            <w:proofErr w:type="spellStart"/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erol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55A481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38D0DA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2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5516AF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F81D23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3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26A2FD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EBA3D3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9CB7FA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3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EEE3D7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B8860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6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5FA69D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2BA8EB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A0275E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1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B72BE5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FD1E1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79512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4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12BCA8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9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805196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6AB2F2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3D924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5215D2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46</w:t>
            </w:r>
          </w:p>
        </w:tc>
      </w:tr>
      <w:tr w:rsidR="00CE0BD1" w:rsidRPr="00CE0BD1" w14:paraId="3C59D83A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C341D0F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DL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64BCEC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8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54935C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0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4A22DF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CCA994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1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366066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C0FF18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AB0F77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5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21392D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3F5E5F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3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B8387E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002511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91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3EE79F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ECA981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D3927C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4B9034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C03F0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23E767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7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152757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4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701FD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2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F82EA0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99</w:t>
            </w:r>
          </w:p>
        </w:tc>
      </w:tr>
      <w:tr w:rsidR="00CE0BD1" w:rsidRPr="00CE0BD1" w14:paraId="2EC3544F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DC90B4D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HDL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4C367D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5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7732E9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8CE68D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199A74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EB2084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EF5922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DF562C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4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9DC0A8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98C651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A0DDAF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3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0974DB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7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78D409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8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0F3DC4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655D66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7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60EDBC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3130BA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5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CB3111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CA43A5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5FB77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A0CF94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07</w:t>
            </w:r>
          </w:p>
        </w:tc>
      </w:tr>
      <w:tr w:rsidR="00CE0BD1" w:rsidRPr="00CE0BD1" w14:paraId="68812EAC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8633CB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Trigly-</w:t>
            </w:r>
            <w:proofErr w:type="spellStart"/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erides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57DA51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8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0338C5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9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49AF04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2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7004FA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4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1FD53B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E80C82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8C518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0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B1F453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AFEF4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D7C5B6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7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6CA5C2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C3D00D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B55B09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7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654A9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5EAFDE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8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31BADF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7EC7EF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6CECA9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9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3E773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571597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29</w:t>
            </w:r>
          </w:p>
        </w:tc>
      </w:tr>
      <w:tr w:rsidR="00CE0BD1" w:rsidRPr="00CE0BD1" w14:paraId="5462ECBA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EE86888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RP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4FF006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7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5BF1E7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4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000E47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5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D4A9C3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2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25735F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1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6BEB5E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9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56137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4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A35E2A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44BE1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3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83E472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6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83BD31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4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A1D2CB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C490D6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94B0C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8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4E227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88C680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D807F2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59A0EF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3D353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12F086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09</w:t>
            </w:r>
          </w:p>
        </w:tc>
      </w:tr>
      <w:tr w:rsidR="00CE0BD1" w:rsidRPr="00CE0BD1" w14:paraId="1711CDFE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2207F13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LS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3B7DE2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9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FD19D4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6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78BD8A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4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B0458E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9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0D3CA5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9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8067AC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A19C0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5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1EABF8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63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C2B73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57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9FADD7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8100CE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9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ACCDE5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07AFF0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5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95C12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1209FD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BA088F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B35CB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4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3F8FBC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2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DEC6B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7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A7A761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61</w:t>
            </w:r>
          </w:p>
        </w:tc>
      </w:tr>
      <w:tr w:rsidR="00CE0BD1" w:rsidRPr="00CE0BD1" w14:paraId="634380FD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1183722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CAP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907CD1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7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B54F9D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8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600EC2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1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C700ED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5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1F678A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77F154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6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1611021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6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3B47DB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5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E4759A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0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248224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457F54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D6A805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7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9C941C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8ED120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9DAAE1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5550CE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4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ADDF43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FEF595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42691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1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AC784E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05</w:t>
            </w:r>
          </w:p>
        </w:tc>
      </w:tr>
      <w:tr w:rsidR="00CE0BD1" w:rsidRPr="00CE0BD1" w14:paraId="15DCB62A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FB864A5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IB-4 Score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FF9D5A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0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E8614A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9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8D2175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ED7316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9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09069A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8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F3329E0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8DA654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8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D6BDB4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8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DC95E6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59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137AD9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7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00B9D0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3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894C6B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4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E98A09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7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055A49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9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097DF5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D5FE61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2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30A15B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7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4F094E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8E3AC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9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7731AE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67</w:t>
            </w:r>
          </w:p>
        </w:tc>
      </w:tr>
      <w:tr w:rsidR="00CE0BD1" w:rsidRPr="00CE0BD1" w14:paraId="23038287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45286C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FAST Score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B2C95C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9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87B6F6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27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26E8AE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7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5D3A5B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38A647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0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F3CAEB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06ECD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6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2B87F1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AF196A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31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12CC4E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1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D8ABC1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E5EA6F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02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037CE5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7F4729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1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7DCFC8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3D0693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77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D610FD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1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FAA638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59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BA298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ED741C8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72</w:t>
            </w:r>
          </w:p>
        </w:tc>
      </w:tr>
      <w:tr w:rsidR="00CE0BD1" w:rsidRPr="00CE0BD1" w14:paraId="2D4B4415" w14:textId="77777777" w:rsidTr="00F63892">
        <w:trPr>
          <w:trHeight w:val="345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B34C09" w14:textId="77777777" w:rsidR="00CE0BD1" w:rsidRPr="00CE0BD1" w:rsidRDefault="00CE0BD1" w:rsidP="00F63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NFS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178CAAF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9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2049E79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44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6406E62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06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0D78B0E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5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7FE6FA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4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70F26A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1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4A903C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37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68C372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77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2C6F4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70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FB5620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7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C7EE77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4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B834F5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9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786DD85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20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ED2443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2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394FC3A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0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59D0766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66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431B517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-0.10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1FCEF74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86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7ADC2D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0.47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75D9C8B" w14:textId="77777777" w:rsidR="00CE0BD1" w:rsidRPr="00CE0BD1" w:rsidRDefault="00CE0BD1" w:rsidP="00F638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</w:pPr>
            <w:r w:rsidRPr="00CE0BD1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de-DE"/>
                <w14:ligatures w14:val="none"/>
              </w:rPr>
              <w:t>1.000</w:t>
            </w:r>
          </w:p>
        </w:tc>
      </w:tr>
    </w:tbl>
    <w:p w14:paraId="3B7FAD53" w14:textId="77777777" w:rsidR="00CE0BD1" w:rsidRPr="00CE0BD1" w:rsidRDefault="00CE0BD1" w:rsidP="00CE0BD1">
      <w:pPr>
        <w:rPr>
          <w:rFonts w:ascii="Arial" w:hAnsi="Arial" w:cs="Arial"/>
          <w:sz w:val="16"/>
          <w:szCs w:val="16"/>
          <w:lang w:val="en-GB"/>
        </w:rPr>
      </w:pPr>
      <w:r w:rsidRPr="00CE0BD1">
        <w:rPr>
          <w:rFonts w:ascii="Arial" w:hAnsi="Arial" w:cs="Arial"/>
          <w:sz w:val="16"/>
          <w:szCs w:val="16"/>
          <w:lang w:val="en-GB"/>
        </w:rPr>
        <w:t xml:space="preserve">ALT: alanine transaminase, AP: alkaline phosphatase, AST: aspartate transaminase, CAP: controlled attenuation parameter, CRP: C-reactive protein, FAST: </w:t>
      </w:r>
      <w:proofErr w:type="spellStart"/>
      <w:r w:rsidRPr="00CE0BD1">
        <w:rPr>
          <w:rFonts w:ascii="Arial" w:hAnsi="Arial" w:cs="Arial"/>
          <w:sz w:val="16"/>
          <w:szCs w:val="16"/>
          <w:lang w:val="en-GB"/>
        </w:rPr>
        <w:t>FibroScan</w:t>
      </w:r>
      <w:proofErr w:type="spellEnd"/>
      <w:r w:rsidRPr="00CE0BD1">
        <w:rPr>
          <w:rFonts w:ascii="Arial" w:hAnsi="Arial" w:cs="Arial"/>
          <w:sz w:val="16"/>
          <w:szCs w:val="16"/>
          <w:lang w:val="en-GB"/>
        </w:rPr>
        <w:t>-AST score, FIB-4: fibrosis-4 score, GGT: gamma-glutamyl transferase, HDL: high-density lipoprotein, LDL: low-density lipoprotein, LSM: liver stiffness measurement, NFS: non-alcoholic fatty liver disease fibrosis score.</w:t>
      </w:r>
    </w:p>
    <w:p w14:paraId="768CEED7" w14:textId="77777777" w:rsidR="00CE0BD1" w:rsidRPr="00CE0BD1" w:rsidRDefault="00CE0BD1">
      <w:pPr>
        <w:rPr>
          <w:rFonts w:ascii="Arial" w:hAnsi="Arial" w:cs="Arial"/>
          <w:lang w:val="en-GB"/>
        </w:rPr>
      </w:pPr>
    </w:p>
    <w:sectPr w:rsidR="00CE0BD1" w:rsidRPr="00CE0BD1" w:rsidSect="00CE0BD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D1"/>
    <w:rsid w:val="001E7EC0"/>
    <w:rsid w:val="00CE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81BDB"/>
  <w15:chartTrackingRefBased/>
  <w15:docId w15:val="{3379CB20-711B-462D-B2D0-5B5F7E7D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0BD1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0B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0B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0B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0B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0B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0B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0B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0B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0B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0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0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0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0BD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0BD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0B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0B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0B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0B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0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0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0B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0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0BD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CE0B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0BD1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CE0BD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0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0BD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0BD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CE0BD1"/>
    <w:pPr>
      <w:widowControl w:val="0"/>
      <w:autoSpaceDE w:val="0"/>
      <w:autoSpaceDN w:val="0"/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, Eva</dc:creator>
  <cp:keywords/>
  <dc:description/>
  <cp:lastModifiedBy>Messer, Eva</cp:lastModifiedBy>
  <cp:revision>1</cp:revision>
  <dcterms:created xsi:type="dcterms:W3CDTF">2026-05-06T06:36:00Z</dcterms:created>
  <dcterms:modified xsi:type="dcterms:W3CDTF">2026-05-06T06:37:00Z</dcterms:modified>
</cp:coreProperties>
</file>